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076FF" w14:textId="644C58A4" w:rsidR="000D50BC" w:rsidRPr="00333563" w:rsidRDefault="00000000" w:rsidP="00333563">
      <w:pPr>
        <w:pStyle w:val="SupplementaryMaterial"/>
        <w:rPr>
          <w:b w:val="0"/>
        </w:rPr>
      </w:pPr>
      <w:r>
        <w:t>Supplementary Material</w:t>
      </w:r>
    </w:p>
    <w:p w14:paraId="2AD51B20" w14:textId="2A3B4B6C" w:rsidR="000D50BC" w:rsidRPr="000D50BC" w:rsidRDefault="000D50BC" w:rsidP="000D50BC">
      <w:bookmarkStart w:id="0" w:name="_Hlk159257384"/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eastAsia="SimSun" w:cs="Times New Roman" w:hint="eastAsia"/>
          <w:b/>
          <w:szCs w:val="24"/>
          <w:lang w:eastAsia="zh-CN"/>
        </w:rPr>
        <w:t>.</w:t>
      </w:r>
      <w:r>
        <w:rPr>
          <w:rFonts w:eastAsiaTheme="minorEastAsia" w:hint="eastAsia"/>
          <w:szCs w:val="24"/>
          <w:lang w:eastAsia="zh-CN"/>
        </w:rPr>
        <w:t xml:space="preserve"> The searching strategy</w:t>
      </w:r>
    </w:p>
    <w:tbl>
      <w:tblPr>
        <w:tblStyle w:val="af9"/>
        <w:tblW w:w="0" w:type="auto"/>
        <w:tblInd w:w="-147" w:type="dxa"/>
        <w:tblLook w:val="04A0" w:firstRow="1" w:lastRow="0" w:firstColumn="1" w:lastColumn="0" w:noHBand="0" w:noVBand="1"/>
      </w:tblPr>
      <w:tblGrid>
        <w:gridCol w:w="8438"/>
      </w:tblGrid>
      <w:tr w:rsidR="00A4105F" w14:paraId="17B81672" w14:textId="77777777" w:rsidTr="000D50BC">
        <w:tc>
          <w:tcPr>
            <w:tcW w:w="8438" w:type="dxa"/>
          </w:tcPr>
          <w:bookmarkEnd w:id="0"/>
          <w:p w14:paraId="08EB7C3E" w14:textId="77777777" w:rsidR="00A4105F" w:rsidRDefault="00000000">
            <w:pPr>
              <w:pStyle w:val="a"/>
              <w:numPr>
                <w:ilvl w:val="0"/>
                <w:numId w:val="3"/>
              </w:num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>ubmed</w:t>
            </w:r>
          </w:p>
          <w:p w14:paraId="4D0A1AEF" w14:textId="77777777" w:rsidR="00A4105F" w:rsidRDefault="00000000">
            <w:pPr>
              <w:rPr>
                <w:rFonts w:eastAsiaTheme="minorEastAsia"/>
                <w:szCs w:val="24"/>
              </w:rPr>
            </w:pPr>
            <w:r>
              <w:rPr>
                <w:rFonts w:eastAsiaTheme="minorEastAsia"/>
                <w:szCs w:val="24"/>
              </w:rPr>
              <w:t>((("Drug-Eluting Stents"[Mesh]) OR (((((((((((((Drug Eluting Stents) OR (Stents, Drug-Eluting)) OR (Stents, Drug Eluting)) OR (Drug-Eluting Stent)) OR (Drug Eluting Stent)) OR (Stent, Drug-Eluting)) OR (Drug-Coated Stents)) OR (Drug Coated Stents)) OR (Stents, Drug-Coated)) OR (Stents, Drug Coated)) OR (Drug-Coated Stent)) OR (Drug Coated Stent)) OR (Stent, Drug-Coated))) AND ((bare-metal stent) OR (bare metal stent))) AND (((intracranial) OR (vertebral)) AND (stenosis))</w:t>
            </w:r>
          </w:p>
        </w:tc>
      </w:tr>
      <w:tr w:rsidR="00A4105F" w14:paraId="298A9A18" w14:textId="77777777" w:rsidTr="000D50BC">
        <w:tc>
          <w:tcPr>
            <w:tcW w:w="8438" w:type="dxa"/>
          </w:tcPr>
          <w:p w14:paraId="0C41E22B" w14:textId="77777777" w:rsidR="00A4105F" w:rsidRDefault="00000000">
            <w:pPr>
              <w:pStyle w:val="a"/>
              <w:numPr>
                <w:ilvl w:val="0"/>
                <w:numId w:val="3"/>
              </w:num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Embase </w:t>
            </w:r>
            <w:r>
              <w:rPr>
                <w:rFonts w:eastAsiaTheme="minorEastAsia" w:hint="eastAsia"/>
              </w:rPr>
              <w:t>a</w:t>
            </w:r>
            <w:r>
              <w:rPr>
                <w:rFonts w:eastAsiaTheme="minorEastAsia"/>
              </w:rPr>
              <w:t>nd Cochrane (via Ovid)</w:t>
            </w:r>
          </w:p>
          <w:p w14:paraId="568E3B6D" w14:textId="77777777" w:rsidR="00A4105F" w:rsidRDefault="00000000">
            <w:pPr>
              <w:pStyle w:val="a"/>
              <w:numPr>
                <w:ilvl w:val="0"/>
                <w:numId w:val="0"/>
              </w:num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(Drug-Eluting Stents or (Drug Eluting Stents or Stents, Drug-Eluting or Stents, Drug Eluting or Drug-Eluting Stent or Drug Eluting Stentor Stent, Drug-Eluting or Drug-Coated Stents or Drug Coated Stents or Stents, Drug-Coated or Stents, Drug Coated or Drug-CoatedStent or Drug Coated Stent or Sent, Drug-Coated) and (bare-metal stent or bare metal stent) and ((intracranial or vertebral) andstenosis)).af.</w:t>
            </w:r>
          </w:p>
        </w:tc>
      </w:tr>
      <w:tr w:rsidR="00A4105F" w14:paraId="08AFA808" w14:textId="77777777" w:rsidTr="000D50BC">
        <w:tc>
          <w:tcPr>
            <w:tcW w:w="8438" w:type="dxa"/>
          </w:tcPr>
          <w:p w14:paraId="454647DC" w14:textId="77777777" w:rsidR="00A4105F" w:rsidRDefault="00000000">
            <w:pPr>
              <w:pStyle w:val="a"/>
              <w:numPr>
                <w:ilvl w:val="0"/>
                <w:numId w:val="3"/>
              </w:num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W</w:t>
            </w:r>
            <w:r>
              <w:rPr>
                <w:rFonts w:eastAsiaTheme="minorEastAsia"/>
              </w:rPr>
              <w:t>eb of Science</w:t>
            </w:r>
          </w:p>
          <w:p w14:paraId="343FA527" w14:textId="77777777" w:rsidR="00A4105F" w:rsidRDefault="00000000">
            <w:pPr>
              <w:rPr>
                <w:rFonts w:eastAsiaTheme="minorEastAsia"/>
                <w:szCs w:val="24"/>
              </w:rPr>
            </w:pPr>
            <w:r>
              <w:rPr>
                <w:rFonts w:eastAsiaTheme="minorEastAsia"/>
                <w:szCs w:val="24"/>
              </w:rPr>
              <w:t>(((Drug-Eluting Stents) OR (((((((((((((Drug Eluting Stents) OR (Stents, Drug-Eluting)) OR (Stents, Drug Eluting)) OR (Drug-Eluting Stent)) OR (Drug Eluting Stent)) OR (Stent, Drug-Eluting)) OR (Drug-Coated Stents)) OR (Drug Coated Stents)) OR (Stents, Drug-Coated)) OR (Stents, Drug Coated)) OR (Drug-Coated Stent)) OR (Drug Coated Stent)) OR (Stent, Drug-Coated))) AND ((bare-metal stent) OR (bare metal stent))) AND (((intracranial) OR (vertebral)) AND (stenosis)) (Topic) and Preprint Citation Index (Exclude – Database)</w:t>
            </w:r>
          </w:p>
        </w:tc>
      </w:tr>
    </w:tbl>
    <w:p w14:paraId="55CDECBC" w14:textId="77777777" w:rsidR="00A4105F" w:rsidRDefault="00000000">
      <w:pPr>
        <w:pStyle w:val="2"/>
        <w:numPr>
          <w:ilvl w:val="1"/>
          <w:numId w:val="0"/>
        </w:numPr>
        <w:tabs>
          <w:tab w:val="clear" w:pos="567"/>
          <w:tab w:val="left" w:pos="3773"/>
        </w:tabs>
        <w:rPr>
          <w:rFonts w:eastAsia="SimSun"/>
          <w:lang w:eastAsia="zh-CN"/>
        </w:rPr>
        <w:sectPr w:rsidR="00A4105F" w:rsidSect="00AF41F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bookmarkStart w:id="1" w:name="OLE_LINK4"/>
      <w:r>
        <w:rPr>
          <w:rFonts w:eastAsia="SimSun" w:hint="eastAsia"/>
          <w:lang w:eastAsia="zh-CN"/>
        </w:rPr>
        <w:tab/>
      </w:r>
    </w:p>
    <w:bookmarkEnd w:id="1"/>
    <w:p w14:paraId="60190CA6" w14:textId="220BF5E6" w:rsidR="00A4105F" w:rsidRDefault="00BD0327" w:rsidP="00BD0327">
      <w:pPr>
        <w:tabs>
          <w:tab w:val="left" w:pos="4263"/>
        </w:tabs>
        <w:rPr>
          <w:rFonts w:eastAsiaTheme="minorEastAsia"/>
          <w:lang w:eastAsia="zh-CN"/>
        </w:rPr>
      </w:pPr>
      <w:r w:rsidRPr="00BD0327">
        <w:rPr>
          <w:rFonts w:eastAsiaTheme="minorEastAsia"/>
          <w:b/>
          <w:bCs/>
          <w:lang w:eastAsia="zh-CN"/>
        </w:rPr>
        <w:lastRenderedPageBreak/>
        <w:t xml:space="preserve">Supplementary Table 2. </w:t>
      </w:r>
      <w:r w:rsidRPr="00BD0327">
        <w:rPr>
          <w:rFonts w:eastAsiaTheme="minorEastAsia"/>
          <w:lang w:eastAsia="zh-CN"/>
        </w:rPr>
        <w:t>Quality evaluation of the eligible studies with Newcastle–Ottawa scale.</w:t>
      </w:r>
    </w:p>
    <w:tbl>
      <w:tblPr>
        <w:tblStyle w:val="af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1612"/>
        <w:gridCol w:w="1044"/>
        <w:gridCol w:w="1513"/>
        <w:gridCol w:w="1031"/>
        <w:gridCol w:w="1501"/>
        <w:gridCol w:w="1501"/>
        <w:gridCol w:w="1267"/>
        <w:gridCol w:w="1179"/>
        <w:gridCol w:w="1562"/>
      </w:tblGrid>
      <w:tr w:rsidR="00BD0327" w14:paraId="25E3CFEC" w14:textId="77777777" w:rsidTr="002C68AD">
        <w:trPr>
          <w:trHeight w:val="10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D5407" w14:textId="77777777" w:rsidR="00BD0327" w:rsidRDefault="00BD0327" w:rsidP="00BD032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ud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0D7C5C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lec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8E43C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arabil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8B3BA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utcome</w:t>
            </w:r>
          </w:p>
        </w:tc>
      </w:tr>
      <w:tr w:rsidR="00BD0327" w14:paraId="2EBF9304" w14:textId="77777777" w:rsidTr="002C68AD">
        <w:trPr>
          <w:trHeight w:val="10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C530C" w14:textId="77777777" w:rsidR="00BD0327" w:rsidRDefault="00BD0327" w:rsidP="00BD032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AC3B0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>Representative-nes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1DFA0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lection of</w:t>
            </w:r>
          </w:p>
          <w:p w14:paraId="275CC8CE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-expo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05759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certainment</w:t>
            </w:r>
          </w:p>
          <w:p w14:paraId="1573BEA0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f 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4AE52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Outcome </w:t>
            </w:r>
            <w:proofErr w:type="gramStart"/>
            <w:r>
              <w:rPr>
                <w:rFonts w:cs="Times New Roman"/>
                <w:szCs w:val="24"/>
              </w:rPr>
              <w:t>not present</w:t>
            </w:r>
            <w:proofErr w:type="gramEnd"/>
            <w:r>
              <w:rPr>
                <w:rFonts w:cs="Times New Roman"/>
                <w:szCs w:val="24"/>
              </w:rPr>
              <w:t xml:space="preserve"> at 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045BB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arability on most important fa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0197F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arability on other risk fa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EF76C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sessment of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6E5B8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ng enough follow-up (median</w:t>
            </w:r>
            <w:r>
              <w:rPr>
                <w:rFonts w:eastAsia="DengXian" w:cs="Times New Roman"/>
                <w:szCs w:val="24"/>
              </w:rPr>
              <w:t>≥</w:t>
            </w:r>
            <w:r>
              <w:rPr>
                <w:rFonts w:cs="Times New Roman"/>
                <w:szCs w:val="24"/>
              </w:rPr>
              <w:t>1 yea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78483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equacy</w:t>
            </w:r>
          </w:p>
          <w:p w14:paraId="62533FB3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completeness) of follow-up</w:t>
            </w:r>
          </w:p>
        </w:tc>
      </w:tr>
      <w:tr w:rsidR="00BD0327" w14:paraId="33A4CFEB" w14:textId="77777777" w:rsidTr="002C68AD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77C3E4" w14:textId="77777777" w:rsidR="00BD0327" w:rsidRDefault="00BD0327" w:rsidP="00BD032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ins 2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2C796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FA373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BE6A70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0627AC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CDB49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54548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9F92C0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DC769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67E40F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BD0327" w14:paraId="272EB7E8" w14:textId="77777777" w:rsidTr="002C68AD">
        <w:trPr>
          <w:jc w:val="center"/>
        </w:trPr>
        <w:tc>
          <w:tcPr>
            <w:tcW w:w="0" w:type="auto"/>
            <w:vAlign w:val="center"/>
          </w:tcPr>
          <w:p w14:paraId="54C93440" w14:textId="77777777" w:rsidR="00BD0327" w:rsidRDefault="00BD0327" w:rsidP="00BD032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e 2018</w:t>
            </w:r>
          </w:p>
        </w:tc>
        <w:tc>
          <w:tcPr>
            <w:tcW w:w="0" w:type="auto"/>
            <w:vAlign w:val="center"/>
          </w:tcPr>
          <w:p w14:paraId="45E658D6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0EADE90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D690577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1038731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F6617EC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AB0B0A0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7749AC1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F61B389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23144F2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BD0327" w14:paraId="5099E0FD" w14:textId="77777777" w:rsidTr="002C68AD">
        <w:trPr>
          <w:jc w:val="center"/>
        </w:trPr>
        <w:tc>
          <w:tcPr>
            <w:tcW w:w="0" w:type="auto"/>
            <w:vAlign w:val="center"/>
          </w:tcPr>
          <w:p w14:paraId="4651F767" w14:textId="77777777" w:rsidR="00BD0327" w:rsidRDefault="00BD0327" w:rsidP="00BD032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ngwieser 2014</w:t>
            </w:r>
          </w:p>
        </w:tc>
        <w:tc>
          <w:tcPr>
            <w:tcW w:w="0" w:type="auto"/>
            <w:vAlign w:val="center"/>
          </w:tcPr>
          <w:p w14:paraId="518D0621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A31066B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5CFF5F6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61BB5F6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0205ECE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4E1E6C5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95ED6A2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65CA7C5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B9CFCC4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BD0327" w14:paraId="28CA7A7C" w14:textId="77777777" w:rsidTr="002C68AD">
        <w:trPr>
          <w:jc w:val="center"/>
        </w:trPr>
        <w:tc>
          <w:tcPr>
            <w:tcW w:w="0" w:type="auto"/>
            <w:vAlign w:val="center"/>
          </w:tcPr>
          <w:p w14:paraId="3A59386E" w14:textId="77777777" w:rsidR="00BD0327" w:rsidRDefault="00BD0327" w:rsidP="00BD032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e 2013</w:t>
            </w:r>
          </w:p>
        </w:tc>
        <w:tc>
          <w:tcPr>
            <w:tcW w:w="0" w:type="auto"/>
            <w:vAlign w:val="center"/>
          </w:tcPr>
          <w:p w14:paraId="0BD6AABB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5608872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35F6651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DE4F04B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2E32FEE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0B2B0A1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22ECB02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82EE03F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95DA688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BD0327" w14:paraId="10DC1E4B" w14:textId="77777777" w:rsidTr="002C68AD">
        <w:trPr>
          <w:jc w:val="center"/>
        </w:trPr>
        <w:tc>
          <w:tcPr>
            <w:tcW w:w="0" w:type="auto"/>
            <w:vAlign w:val="center"/>
          </w:tcPr>
          <w:p w14:paraId="7AC9C108" w14:textId="77777777" w:rsidR="00BD0327" w:rsidRDefault="00BD0327" w:rsidP="00BD032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 2020</w:t>
            </w:r>
          </w:p>
        </w:tc>
        <w:tc>
          <w:tcPr>
            <w:tcW w:w="0" w:type="auto"/>
            <w:vAlign w:val="center"/>
          </w:tcPr>
          <w:p w14:paraId="28FF55E1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68E69E2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080F872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EC7CBC2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1E0C0FA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657DA43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35D12F6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4AD30F2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33B9BFE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BD0327" w14:paraId="58919DD9" w14:textId="77777777" w:rsidTr="002C68AD">
        <w:trPr>
          <w:jc w:val="center"/>
        </w:trPr>
        <w:tc>
          <w:tcPr>
            <w:tcW w:w="0" w:type="auto"/>
            <w:vAlign w:val="center"/>
          </w:tcPr>
          <w:p w14:paraId="6782CD81" w14:textId="77777777" w:rsidR="00BD0327" w:rsidRDefault="00BD0327" w:rsidP="00BD032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ciejewski 2019</w:t>
            </w:r>
          </w:p>
        </w:tc>
        <w:tc>
          <w:tcPr>
            <w:tcW w:w="0" w:type="auto"/>
            <w:vAlign w:val="center"/>
          </w:tcPr>
          <w:p w14:paraId="2012B8CA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947D894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44C6C46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2E29059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8C874C8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D34FD50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4E6CC0B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52E7DB7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399A668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BD0327" w14:paraId="655F298C" w14:textId="77777777" w:rsidTr="002C68AD">
        <w:trPr>
          <w:jc w:val="center"/>
        </w:trPr>
        <w:tc>
          <w:tcPr>
            <w:tcW w:w="0" w:type="auto"/>
            <w:vAlign w:val="center"/>
          </w:tcPr>
          <w:p w14:paraId="65618544" w14:textId="77777777" w:rsidR="00BD0327" w:rsidRDefault="00BD0327" w:rsidP="00BD032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ghuram 2012</w:t>
            </w:r>
          </w:p>
        </w:tc>
        <w:tc>
          <w:tcPr>
            <w:tcW w:w="0" w:type="auto"/>
            <w:vAlign w:val="center"/>
          </w:tcPr>
          <w:p w14:paraId="69427012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4D251BC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396620E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B3C74E0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95C7B49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BF2650E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D1B9323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5E8A9BD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9C49399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BD0327" w14:paraId="4BD51F6B" w14:textId="77777777" w:rsidTr="002C68AD">
        <w:trPr>
          <w:jc w:val="center"/>
        </w:trPr>
        <w:tc>
          <w:tcPr>
            <w:tcW w:w="0" w:type="auto"/>
            <w:vAlign w:val="center"/>
          </w:tcPr>
          <w:p w14:paraId="0EC9DF51" w14:textId="77777777" w:rsidR="00BD0327" w:rsidRDefault="00BD0327" w:rsidP="00BD032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ng 2012</w:t>
            </w:r>
          </w:p>
        </w:tc>
        <w:tc>
          <w:tcPr>
            <w:tcW w:w="0" w:type="auto"/>
            <w:vAlign w:val="center"/>
          </w:tcPr>
          <w:p w14:paraId="7188D8C6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9F12688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35FF9F6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40521F1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3F3F0A5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063B878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CA894DC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A63776B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4E90E45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BD0327" w14:paraId="0654A4AF" w14:textId="77777777" w:rsidTr="002C68AD">
        <w:trPr>
          <w:jc w:val="center"/>
        </w:trPr>
        <w:tc>
          <w:tcPr>
            <w:tcW w:w="0" w:type="auto"/>
            <w:vAlign w:val="center"/>
          </w:tcPr>
          <w:p w14:paraId="4A23281C" w14:textId="77777777" w:rsidR="00BD0327" w:rsidRDefault="00BD0327" w:rsidP="00BD0327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ang 2022</w:t>
            </w:r>
          </w:p>
        </w:tc>
        <w:tc>
          <w:tcPr>
            <w:tcW w:w="0" w:type="auto"/>
            <w:vAlign w:val="center"/>
          </w:tcPr>
          <w:p w14:paraId="41C684A7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7DBC345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4DF2EA5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10D3E18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413E381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A0B9BF5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A6B0CE0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7D9C56A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8775DC2" w14:textId="77777777" w:rsidR="00BD0327" w:rsidRDefault="00BD0327" w:rsidP="00BD032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BD0327" w14:paraId="1392E2BF" w14:textId="77777777" w:rsidTr="002C68AD">
        <w:trPr>
          <w:jc w:val="center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3E92CE" w14:textId="77777777" w:rsidR="00BD0327" w:rsidRDefault="00BD0327" w:rsidP="00BD0327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0B41FB3F" w14:textId="77777777" w:rsidR="00BD0327" w:rsidRPr="00BD0327" w:rsidRDefault="00BD0327" w:rsidP="00BD0327">
      <w:pPr>
        <w:tabs>
          <w:tab w:val="left" w:pos="4263"/>
        </w:tabs>
        <w:rPr>
          <w:rFonts w:eastAsiaTheme="minorEastAsia" w:hint="eastAsia"/>
          <w:lang w:eastAsia="zh-CN"/>
        </w:rPr>
      </w:pPr>
    </w:p>
    <w:sectPr w:rsidR="00BD0327" w:rsidRPr="00BD0327" w:rsidSect="00AF41FD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D5B3D" w14:textId="77777777" w:rsidR="00AF41FD" w:rsidRDefault="00AF41FD">
      <w:r>
        <w:separator/>
      </w:r>
    </w:p>
  </w:endnote>
  <w:endnote w:type="continuationSeparator" w:id="0">
    <w:p w14:paraId="11576966" w14:textId="77777777" w:rsidR="00AF41FD" w:rsidRDefault="00AF4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7B171" w14:textId="77777777" w:rsidR="00A4105F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EFC337F" wp14:editId="4C504FA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3B9FE7" w14:textId="77777777" w:rsidR="00A4105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FC337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593B9FE7" w14:textId="77777777" w:rsidR="00A4105F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29EC2F" w14:textId="77777777" w:rsidR="00A4105F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00C7C34" wp14:editId="3A05BC1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CC6613" w14:textId="77777777" w:rsidR="00A4105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0C7C3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DCC6613" w14:textId="77777777" w:rsidR="00A4105F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91ED7" w14:textId="77777777" w:rsidR="00AF41FD" w:rsidRDefault="00AF41FD">
      <w:pPr>
        <w:spacing w:before="0" w:after="0"/>
      </w:pPr>
      <w:r>
        <w:separator/>
      </w:r>
    </w:p>
  </w:footnote>
  <w:footnote w:type="continuationSeparator" w:id="0">
    <w:p w14:paraId="1A94EB8B" w14:textId="77777777" w:rsidR="00AF41FD" w:rsidRDefault="00AF41F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501F63" w14:textId="77777777" w:rsidR="00A4105F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D1AFDA" w14:textId="77777777" w:rsidR="00A4105F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90EB3F4" wp14:editId="141A3E15">
          <wp:extent cx="1382395" cy="496570"/>
          <wp:effectExtent l="0" t="0" r="0" b="0"/>
          <wp:docPr id="119271038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B1D5AC6"/>
    <w:multiLevelType w:val="multilevel"/>
    <w:tmpl w:val="7B1D5AC6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825468492">
    <w:abstractNumId w:val="0"/>
  </w:num>
  <w:num w:numId="2" w16cid:durableId="1069840938">
    <w:abstractNumId w:val="1"/>
  </w:num>
  <w:num w:numId="3" w16cid:durableId="3174609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A4MDMyNTBmZjhhYWI2Nzc5YjM0ZTM0NmM4ZTgxNzYifQ=="/>
  </w:docVars>
  <w:rsids>
    <w:rsidRoot w:val="00803D24"/>
    <w:rsid w:val="0001436A"/>
    <w:rsid w:val="00034304"/>
    <w:rsid w:val="00035434"/>
    <w:rsid w:val="00052A14"/>
    <w:rsid w:val="00077D53"/>
    <w:rsid w:val="000D50B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3563"/>
    <w:rsid w:val="003544FB"/>
    <w:rsid w:val="003D2D47"/>
    <w:rsid w:val="003D2F2D"/>
    <w:rsid w:val="00401590"/>
    <w:rsid w:val="00447801"/>
    <w:rsid w:val="00452E9C"/>
    <w:rsid w:val="004735C8"/>
    <w:rsid w:val="004961FF"/>
    <w:rsid w:val="00513CA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105F"/>
    <w:rsid w:val="00A569CD"/>
    <w:rsid w:val="00AB5EE2"/>
    <w:rsid w:val="00AB6715"/>
    <w:rsid w:val="00AF41FD"/>
    <w:rsid w:val="00B1671E"/>
    <w:rsid w:val="00B25EB8"/>
    <w:rsid w:val="00B354E1"/>
    <w:rsid w:val="00B37F4D"/>
    <w:rsid w:val="00BD032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5E57998"/>
    <w:rsid w:val="2A70185C"/>
    <w:rsid w:val="314F2BF6"/>
    <w:rsid w:val="3D131EE3"/>
    <w:rsid w:val="3FCC45A7"/>
    <w:rsid w:val="5BE557E4"/>
    <w:rsid w:val="64EC2CA8"/>
    <w:rsid w:val="798C2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9F103E"/>
  <w15:docId w15:val="{5AA43703-03DC-4E54-B6AB-C0802B70D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B256</cp:lastModifiedBy>
  <cp:revision>7</cp:revision>
  <cp:lastPrinted>2013-10-03T12:51:00Z</cp:lastPrinted>
  <dcterms:created xsi:type="dcterms:W3CDTF">2022-11-17T16:58:00Z</dcterms:created>
  <dcterms:modified xsi:type="dcterms:W3CDTF">2024-02-21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313</vt:lpwstr>
  </property>
  <property fmtid="{D5CDD505-2E9C-101B-9397-08002B2CF9AE}" pid="11" name="ICV">
    <vt:lpwstr>857D1588307743E5A88A8050C92CD16C</vt:lpwstr>
  </property>
</Properties>
</file>